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B3862" w14:textId="77777777" w:rsidR="00554DEC" w:rsidRDefault="00554DEC" w:rsidP="00554DEC">
      <w:pPr>
        <w:spacing w:line="360" w:lineRule="auto"/>
        <w:rPr>
          <w:rFonts w:ascii="Times New Roman" w:hAnsi="Times New Roman" w:cs="Times New Roman"/>
          <w:b/>
          <w:bCs/>
        </w:rPr>
      </w:pPr>
      <w:r w:rsidRPr="00F323A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5 </w:t>
      </w:r>
      <w:r w:rsidRPr="00F323A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F323A8">
        <w:rPr>
          <w:rFonts w:ascii="Times New Roman" w:hAnsi="Times New Roman" w:cs="Times New Roman"/>
          <w:b/>
          <w:bCs/>
        </w:rPr>
        <w:t xml:space="preserve"> Tax effect in 2014 and 2015: Reformulation scenario of sweetness unchanged</w:t>
      </w:r>
      <w:r>
        <w:rPr>
          <w:rFonts w:ascii="Times New Roman" w:hAnsi="Times New Roman" w:cs="Times New Roman"/>
          <w:b/>
          <w:bCs/>
        </w:rPr>
        <w:t xml:space="preserve"> </w:t>
      </w:r>
      <w:r w:rsidRPr="00F323A8">
        <w:rPr>
          <w:rFonts w:ascii="Times New Roman" w:hAnsi="Times New Roman" w:cs="Times New Roman"/>
          <w:b/>
          <w:bCs/>
        </w:rPr>
        <w:t>with null marginal cost adjustments</w:t>
      </w:r>
    </w:p>
    <w:tbl>
      <w:tblPr>
        <w:tblW w:w="10521" w:type="dxa"/>
        <w:tblLook w:val="04A0" w:firstRow="1" w:lastRow="0" w:firstColumn="1" w:lastColumn="0" w:noHBand="0" w:noVBand="1"/>
      </w:tblPr>
      <w:tblGrid>
        <w:gridCol w:w="4000"/>
        <w:gridCol w:w="960"/>
        <w:gridCol w:w="400"/>
        <w:gridCol w:w="1390"/>
        <w:gridCol w:w="1135"/>
        <w:gridCol w:w="271"/>
        <w:gridCol w:w="1390"/>
        <w:gridCol w:w="1135"/>
      </w:tblGrid>
      <w:tr w:rsidR="00554DEC" w:rsidRPr="00E70691" w14:paraId="348B5193" w14:textId="77777777" w:rsidTr="00891E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DF4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820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0F56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1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3CAC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 compared to No Tax in place</w:t>
            </w:r>
          </w:p>
        </w:tc>
      </w:tr>
      <w:tr w:rsidR="00554DEC" w:rsidRPr="00E70691" w14:paraId="777187AA" w14:textId="77777777" w:rsidTr="00891E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4BFE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F013614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tax in pla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58D5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5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50CCBA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ed-Kingdom tax design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E43F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5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A31535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-Africa tax design</w:t>
            </w:r>
          </w:p>
        </w:tc>
      </w:tr>
      <w:tr w:rsidR="00554DEC" w:rsidRPr="00E70691" w14:paraId="088CED0A" w14:textId="77777777" w:rsidTr="00891EDE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76CC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D05BA1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226E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A203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34F0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D21A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54DEC" w:rsidRPr="00E70691" w14:paraId="67B21617" w14:textId="77777777" w:rsidTr="00891E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57F3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30CB6A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5595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182F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0691">
              <w:rPr>
                <w:rFonts w:ascii="Times New Roman" w:eastAsia="Times New Roman" w:hAnsi="Times New Roman" w:cs="Times New Roman"/>
                <w:b/>
                <w:bCs/>
              </w:rPr>
              <w:t>Lead firms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A1DD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0691">
              <w:rPr>
                <w:rFonts w:ascii="Times New Roman" w:eastAsia="Times New Roman" w:hAnsi="Times New Roman" w:cs="Times New Roman"/>
                <w:b/>
                <w:bCs/>
              </w:rPr>
              <w:t>All firms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4625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CF62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0691">
              <w:rPr>
                <w:rFonts w:ascii="Times New Roman" w:eastAsia="Times New Roman" w:hAnsi="Times New Roman" w:cs="Times New Roman"/>
                <w:b/>
                <w:bCs/>
              </w:rPr>
              <w:t>Lead firms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5C98D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0691">
              <w:rPr>
                <w:rFonts w:ascii="Times New Roman" w:eastAsia="Times New Roman" w:hAnsi="Times New Roman" w:cs="Times New Roman"/>
                <w:b/>
                <w:bCs/>
              </w:rPr>
              <w:t>All firms</w:t>
            </w:r>
          </w:p>
        </w:tc>
      </w:tr>
      <w:tr w:rsidR="00554DEC" w:rsidRPr="00E70691" w14:paraId="70CD44CB" w14:textId="77777777" w:rsidTr="00891E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518A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Prices ($ M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E52A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416A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7273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71D4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B9DD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4A0B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8461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554DEC" w:rsidRPr="00E70691" w14:paraId="1797EF08" w14:textId="77777777" w:rsidTr="00891EDE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0B7F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Prices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C268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DD43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FC6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14.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1DC1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13.9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523F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329F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10.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E1CB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</w:tr>
      <w:tr w:rsidR="00554DEC" w:rsidRPr="00E70691" w14:paraId="5C07801D" w14:textId="77777777" w:rsidTr="00891EDE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C7EB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Tax Pass-through level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5D30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B39B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31D9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4B4A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B40A7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40A6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156B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54DEC" w:rsidRPr="00E70691" w14:paraId="5C06854B" w14:textId="77777777" w:rsidTr="00891EDE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500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PC-PD Volume (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A05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204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F46B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E92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37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0110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35.95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9D8D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02CA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25.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CDAE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21.14</w:t>
            </w:r>
          </w:p>
        </w:tc>
      </w:tr>
      <w:tr w:rsidR="00554DEC" w:rsidRPr="00E70691" w14:paraId="694AEFF4" w14:textId="77777777" w:rsidTr="00891EDE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7C78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Volume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C27D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0669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B6A6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18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C33D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17.6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D933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2B6E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12.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F3C0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10.36</w:t>
            </w:r>
          </w:p>
        </w:tc>
      </w:tr>
      <w:tr w:rsidR="00554DEC" w:rsidRPr="00E70691" w14:paraId="01D3EC25" w14:textId="77777777" w:rsidTr="00891EDE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505C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Implied price elasticity of demand (volum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C8C4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DE0C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39D7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7D1E3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B0B5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CEEB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CEBEE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54DEC" w:rsidRPr="00E70691" w14:paraId="65CBB8CA" w14:textId="77777777" w:rsidTr="00891EDE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0362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PC-PD Sugar (gra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AC6F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21.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E308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9966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4.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C2AF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4.52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8B3E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0EE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7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845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8.01</w:t>
            </w:r>
          </w:p>
        </w:tc>
      </w:tr>
      <w:tr w:rsidR="00554DEC" w:rsidRPr="00E70691" w14:paraId="1F6F8327" w14:textId="77777777" w:rsidTr="00891EDE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289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Sugar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23D9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331E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E654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19.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1BF3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21.22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27CC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93E0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35.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DF41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37.62</w:t>
            </w:r>
          </w:p>
        </w:tc>
      </w:tr>
      <w:tr w:rsidR="00554DEC" w:rsidRPr="00E70691" w14:paraId="51AE85DE" w14:textId="77777777" w:rsidTr="00891EDE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2E09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Implied price elasticity of demand (suga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DD1F4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70CE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6FB9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BA5C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C576F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2E20B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673A0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54DEC" w:rsidRPr="00E70691" w14:paraId="6DAEDB81" w14:textId="77777777" w:rsidTr="00891EDE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8726" w14:textId="77777777" w:rsidR="00554DEC" w:rsidRPr="00E70691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Tax revenue per capita per year ($ MP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7F45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A31F6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9789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58.91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155A2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56.85</w:t>
            </w:r>
          </w:p>
        </w:tc>
        <w:tc>
          <w:tcPr>
            <w:tcW w:w="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F133A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56B5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37.94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5843" w14:textId="77777777" w:rsidR="00554DEC" w:rsidRPr="00E70691" w:rsidRDefault="00554DEC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0691">
              <w:rPr>
                <w:rFonts w:ascii="Times New Roman" w:eastAsia="Times New Roman" w:hAnsi="Times New Roman" w:cs="Times New Roman"/>
                <w:color w:val="000000"/>
              </w:rPr>
              <w:t>34.11</w:t>
            </w:r>
          </w:p>
        </w:tc>
      </w:tr>
      <w:tr w:rsidR="00554DEC" w:rsidRPr="00E70691" w14:paraId="5885AA0C" w14:textId="77777777" w:rsidTr="00891EDE">
        <w:trPr>
          <w:trHeight w:val="684"/>
        </w:trPr>
        <w:tc>
          <w:tcPr>
            <w:tcW w:w="10521" w:type="dxa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7C38B" w14:textId="77777777" w:rsidR="00554DEC" w:rsidRPr="00554DEC" w:rsidRDefault="00554DEC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4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e: Prices are calculated as quantity-weighted average prices. MP: Mexican Pesos, PC-PD: Per capita Per Day. Source: Authors’ own analyses and calculations based on data from Nielsen through its Mexico Consumer Panel Service (CPS) for the food and beverage categories for January 2012 – December 2015. The Nielsen Company, 2016.  Nielsen is not responsible for and had no role in preparing the results reported herein.</w:t>
            </w:r>
          </w:p>
        </w:tc>
      </w:tr>
    </w:tbl>
    <w:p w14:paraId="740EB164" w14:textId="77777777" w:rsidR="00A531C8" w:rsidRDefault="00686B6A" w:rsidP="00686B6A"/>
    <w:sectPr w:rsidR="00A531C8" w:rsidSect="00686B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S0NDO3NDc1NjMzNLJU0lEKTi0uzszPAykwrAUA37wPlywAAAA="/>
  </w:docVars>
  <w:rsids>
    <w:rsidRoot w:val="00B71ECA"/>
    <w:rsid w:val="00554DEC"/>
    <w:rsid w:val="00686B6A"/>
    <w:rsid w:val="00B71ECA"/>
    <w:rsid w:val="00DF7D29"/>
    <w:rsid w:val="00F6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C92211-D008-4F85-952A-8B5501A97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4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Salgado </dc:creator>
  <cp:keywords/>
  <dc:description/>
  <cp:lastModifiedBy>Juan Carlos Salgado </cp:lastModifiedBy>
  <cp:revision>3</cp:revision>
  <dcterms:created xsi:type="dcterms:W3CDTF">2021-07-05T22:13:00Z</dcterms:created>
  <dcterms:modified xsi:type="dcterms:W3CDTF">2021-07-05T22:14:00Z</dcterms:modified>
</cp:coreProperties>
</file>